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CE01F" w14:textId="5468FAD4" w:rsidR="00BB5A46" w:rsidRPr="006A2863" w:rsidRDefault="00BB5A46" w:rsidP="00BB5A46">
      <w:pPr>
        <w:spacing w:after="0" w:line="24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Supplementary T</w:t>
      </w:r>
      <w:r w:rsidRPr="006A2863">
        <w:rPr>
          <w:rFonts w:ascii="Times New Roman" w:hAnsi="Times New Roman"/>
          <w:sz w:val="24"/>
          <w:lang w:val="en-US"/>
        </w:rPr>
        <w:t xml:space="preserve">able 1. </w:t>
      </w:r>
      <w:r>
        <w:rPr>
          <w:rFonts w:ascii="Times New Roman" w:hAnsi="Times New Roman"/>
          <w:sz w:val="24"/>
          <w:lang w:val="en-US"/>
        </w:rPr>
        <w:t>Z-score values for anthropometric measurements according to gross motor function classification system (GMFCS) and country</w:t>
      </w:r>
      <w:r w:rsidRPr="006A2863">
        <w:rPr>
          <w:rFonts w:ascii="Times New Roman" w:hAnsi="Times New Roman"/>
          <w:sz w:val="24"/>
          <w:lang w:val="en-US"/>
        </w:rPr>
        <w:t xml:space="preserve">. </w:t>
      </w:r>
    </w:p>
    <w:tbl>
      <w:tblPr>
        <w:tblW w:w="86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2471"/>
        <w:gridCol w:w="1037"/>
        <w:gridCol w:w="2027"/>
        <w:gridCol w:w="965"/>
        <w:gridCol w:w="2130"/>
      </w:tblGrid>
      <w:tr w:rsidR="00BB5A46" w:rsidRPr="006A2863" w14:paraId="277C973E" w14:textId="77777777" w:rsidTr="00196C6C">
        <w:trPr>
          <w:trHeight w:val="345"/>
          <w:jc w:val="center"/>
        </w:trPr>
        <w:tc>
          <w:tcPr>
            <w:tcW w:w="2471" w:type="dxa"/>
            <w:tcBorders>
              <w:top w:val="single" w:sz="4" w:space="0" w:color="auto"/>
              <w:right w:val="single" w:sz="4" w:space="0" w:color="808080"/>
            </w:tcBorders>
            <w:shd w:val="clear" w:color="auto" w:fill="C0C0C0"/>
          </w:tcPr>
          <w:p w14:paraId="022EE985" w14:textId="77777777" w:rsidR="00BB5A46" w:rsidRPr="006A2863" w:rsidRDefault="00BB5A46" w:rsidP="00196C6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bookmarkStart w:id="0" w:name="_Hlk127265438"/>
          </w:p>
        </w:tc>
        <w:tc>
          <w:tcPr>
            <w:tcW w:w="3064" w:type="dxa"/>
            <w:gridSpan w:val="2"/>
            <w:tcBorders>
              <w:top w:val="single" w:sz="4" w:space="0" w:color="auto"/>
            </w:tcBorders>
            <w:shd w:val="clear" w:color="auto" w:fill="C0C0C0"/>
            <w:vAlign w:val="center"/>
          </w:tcPr>
          <w:p w14:paraId="5CC1484A" w14:textId="77777777" w:rsidR="00BB5A46" w:rsidRPr="006A2863" w:rsidRDefault="00BB5A46" w:rsidP="00196C6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 w:rsidRPr="006A2863"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 xml:space="preserve">Argentina </w:t>
            </w:r>
          </w:p>
          <w:p w14:paraId="7DFF28D5" w14:textId="77777777" w:rsidR="00BB5A46" w:rsidRPr="006A2863" w:rsidRDefault="00BB5A46" w:rsidP="00196C6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 w:rsidRPr="006A2863"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 </w:t>
            </w:r>
            <w:r w:rsidRPr="006A2863"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= 399)</w:t>
            </w:r>
          </w:p>
        </w:tc>
        <w:tc>
          <w:tcPr>
            <w:tcW w:w="3095" w:type="dxa"/>
            <w:gridSpan w:val="2"/>
            <w:tcBorders>
              <w:top w:val="single" w:sz="4" w:space="0" w:color="auto"/>
            </w:tcBorders>
            <w:shd w:val="clear" w:color="auto" w:fill="C0C0C0"/>
            <w:vAlign w:val="center"/>
          </w:tcPr>
          <w:p w14:paraId="40CE5E14" w14:textId="77777777" w:rsidR="00BB5A46" w:rsidRPr="006A2863" w:rsidRDefault="00BB5A46" w:rsidP="00196C6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 w:rsidRPr="006A2863"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 xml:space="preserve">Germany </w:t>
            </w:r>
          </w:p>
          <w:p w14:paraId="47FBF1EB" w14:textId="77777777" w:rsidR="00BB5A46" w:rsidRPr="006A2863" w:rsidRDefault="00BB5A46" w:rsidP="00196C6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 w:rsidRPr="006A2863"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 </w:t>
            </w:r>
            <w:r w:rsidRPr="006A2863"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= 400)</w:t>
            </w:r>
          </w:p>
        </w:tc>
      </w:tr>
      <w:tr w:rsidR="00BB5A46" w:rsidRPr="006A2863" w14:paraId="4B0E8D27" w14:textId="77777777" w:rsidTr="00196C6C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C0C0C0"/>
          </w:tcPr>
          <w:p w14:paraId="71C2FB50" w14:textId="77777777" w:rsidR="00BB5A46" w:rsidRPr="006A2863" w:rsidRDefault="00BB5A46" w:rsidP="00196C6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C0C0C0"/>
            <w:vAlign w:val="center"/>
          </w:tcPr>
          <w:p w14:paraId="60302B70" w14:textId="77777777" w:rsidR="00BB5A46" w:rsidRPr="006A2863" w:rsidRDefault="00BB5A46" w:rsidP="00196C6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 w:rsidRPr="006A2863"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27" w:type="dxa"/>
            <w:shd w:val="clear" w:color="auto" w:fill="C0C0C0"/>
            <w:vAlign w:val="center"/>
          </w:tcPr>
          <w:p w14:paraId="32FF5FCC" w14:textId="3C6913BA" w:rsidR="00BB5A46" w:rsidRPr="006A2863" w:rsidRDefault="00BB5A46" w:rsidP="00196C6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 w:rsidRPr="006A2863">
              <w:rPr>
                <w:rFonts w:ascii="Times New Roman" w:hAnsi="Times New Roman" w:cs="Times New Roman"/>
                <w:sz w:val="20"/>
                <w:szCs w:val="20"/>
              </w:rPr>
              <w:t>Mean [SD]</w:t>
            </w:r>
          </w:p>
        </w:tc>
        <w:tc>
          <w:tcPr>
            <w:tcW w:w="965" w:type="dxa"/>
            <w:shd w:val="clear" w:color="auto" w:fill="C0C0C0"/>
            <w:vAlign w:val="center"/>
          </w:tcPr>
          <w:p w14:paraId="0A0AF579" w14:textId="77777777" w:rsidR="00BB5A46" w:rsidRPr="006A2863" w:rsidRDefault="00BB5A46" w:rsidP="00196C6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 w:rsidRPr="006A2863"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30" w:type="dxa"/>
            <w:shd w:val="clear" w:color="auto" w:fill="C0C0C0"/>
            <w:vAlign w:val="center"/>
          </w:tcPr>
          <w:p w14:paraId="6177C6B2" w14:textId="26269F36" w:rsidR="00BB5A46" w:rsidRPr="006A2863" w:rsidRDefault="00BB5A46" w:rsidP="00196C6C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 w:rsidRPr="006A2863">
              <w:rPr>
                <w:rFonts w:ascii="Times New Roman" w:hAnsi="Times New Roman" w:cs="Times New Roman"/>
                <w:sz w:val="20"/>
                <w:szCs w:val="20"/>
              </w:rPr>
              <w:t>Mean [SD]</w:t>
            </w:r>
          </w:p>
        </w:tc>
      </w:tr>
      <w:tr w:rsidR="00F63C93" w:rsidRPr="006A2863" w14:paraId="66F9F405" w14:textId="77777777" w:rsidTr="00BB5A46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D9D9D9" w:themeFill="background1" w:themeFillShade="D9"/>
          </w:tcPr>
          <w:p w14:paraId="0F8E4EF9" w14:textId="6973C683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 w:rsidRPr="00BB5A46"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  <w:t>a.</w:t>
            </w:r>
            <w: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  <w:t xml:space="preserve"> WHO growth chart</w:t>
            </w:r>
          </w:p>
        </w:tc>
        <w:tc>
          <w:tcPr>
            <w:tcW w:w="1037" w:type="dxa"/>
            <w:shd w:val="clear" w:color="auto" w:fill="D9D9D9" w:themeFill="background1" w:themeFillShade="D9"/>
          </w:tcPr>
          <w:p w14:paraId="617858F5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shd w:val="clear" w:color="auto" w:fill="D9D9D9" w:themeFill="background1" w:themeFillShade="D9"/>
          </w:tcPr>
          <w:p w14:paraId="60F9992D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D9D9D9" w:themeFill="background1" w:themeFillShade="D9"/>
            <w:vAlign w:val="center"/>
          </w:tcPr>
          <w:p w14:paraId="62763BF2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D9D9D9" w:themeFill="background1" w:themeFillShade="D9"/>
            <w:vAlign w:val="center"/>
          </w:tcPr>
          <w:p w14:paraId="6CE6A2A1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C93" w:rsidRPr="006A2863" w14:paraId="372CE4AE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2F2F2" w:themeFill="background1" w:themeFillShade="F2"/>
          </w:tcPr>
          <w:p w14:paraId="1FE3E257" w14:textId="19938CCC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  <w:t>GMFCS Level I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046EE40C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vAlign w:val="center"/>
          </w:tcPr>
          <w:p w14:paraId="2D2F5BEE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center"/>
          </w:tcPr>
          <w:p w14:paraId="0CE67C73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F2F2F2" w:themeFill="background1" w:themeFillShade="F2"/>
            <w:vAlign w:val="center"/>
          </w:tcPr>
          <w:p w14:paraId="01410A18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C93" w:rsidRPr="006A2863" w14:paraId="20696C7B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2D1E7C35" w14:textId="4C8D3597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Weight for age z-score</w:t>
            </w: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058FD107" w14:textId="604DC6A2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7952AFDD" w14:textId="22CA1A75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11 [1.57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7431A592" w14:textId="3E65B9AB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2FA9CEA5" w14:textId="5F90B3AE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0.03 [1.41]</w:t>
            </w:r>
          </w:p>
        </w:tc>
      </w:tr>
      <w:tr w:rsidR="00F63C93" w:rsidRPr="006A2863" w14:paraId="5B3B23A9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5722DCAE" w14:textId="4D49FCE4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Height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6F78DE71" w14:textId="2A779923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0AFA9016" w14:textId="493A932E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80 [1.61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4976595C" w14:textId="672D1FC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5C4EEF31" w14:textId="49290DDA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0.08 [1.18]</w:t>
            </w:r>
          </w:p>
        </w:tc>
      </w:tr>
      <w:tr w:rsidR="00F63C93" w:rsidRPr="006A2863" w14:paraId="14F453E9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00B8B9DA" w14:textId="47054800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BMI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49BE9FF6" w14:textId="30A7FFBE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310B69F3" w14:textId="380AEA66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0.04 [1.38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1DEC5C75" w14:textId="15CF24BF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0FA3AB6E" w14:textId="46C1771F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0.02 [1.45]</w:t>
            </w:r>
          </w:p>
        </w:tc>
      </w:tr>
      <w:tr w:rsidR="00F63C93" w:rsidRPr="006A2863" w14:paraId="331A4FFF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2F2F2" w:themeFill="background1" w:themeFillShade="F2"/>
          </w:tcPr>
          <w:p w14:paraId="61DC40B1" w14:textId="0703C1E6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  <w:t>GMFCS Level II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59AAAF59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vAlign w:val="center"/>
          </w:tcPr>
          <w:p w14:paraId="0415DC80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center"/>
          </w:tcPr>
          <w:p w14:paraId="55B8D4F1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F2F2F2" w:themeFill="background1" w:themeFillShade="F2"/>
            <w:vAlign w:val="center"/>
          </w:tcPr>
          <w:p w14:paraId="2ECE1577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C93" w:rsidRPr="006A2863" w14:paraId="79194F65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118952D3" w14:textId="36323BAB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Weight for age z-score</w:t>
            </w: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5C3B1529" w14:textId="4027E1EB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61A79BB0" w14:textId="5512C332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32 [1.25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760C87F3" w14:textId="4BD7324D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59C86D63" w14:textId="19B18559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31 [1.22]</w:t>
            </w:r>
          </w:p>
        </w:tc>
      </w:tr>
      <w:tr w:rsidR="00F63C93" w:rsidRPr="006A2863" w14:paraId="7BA31295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564ED729" w14:textId="4A5564D9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Height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29A12C18" w14:textId="490AB78B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27255349" w14:textId="3B3019C0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91 [1.24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5DF8E4B2" w14:textId="3F58B4D0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306A5DF3" w14:textId="491D7624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49 [1.11]</w:t>
            </w:r>
          </w:p>
        </w:tc>
      </w:tr>
      <w:tr w:rsidR="00F63C93" w:rsidRPr="006A2863" w14:paraId="043BB310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518D184B" w14:textId="0A4A101C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BMI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2CE9C56C" w14:textId="5658AB28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1F478159" w14:textId="22AB0516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18 [1.52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153A0741" w14:textId="15EED185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6E350CDF" w14:textId="05E89B75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12 [1.46]</w:t>
            </w:r>
          </w:p>
        </w:tc>
      </w:tr>
      <w:tr w:rsidR="00F63C93" w:rsidRPr="006A2863" w14:paraId="73F4BE0A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2F2F2" w:themeFill="background1" w:themeFillShade="F2"/>
          </w:tcPr>
          <w:p w14:paraId="5139B6DD" w14:textId="47A09D90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  <w:t>GMFCS Level III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2E292569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vAlign w:val="center"/>
          </w:tcPr>
          <w:p w14:paraId="7B8D00E9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center"/>
          </w:tcPr>
          <w:p w14:paraId="6B68EDB1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F2F2F2" w:themeFill="background1" w:themeFillShade="F2"/>
            <w:vAlign w:val="center"/>
          </w:tcPr>
          <w:p w14:paraId="337393AA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C93" w:rsidRPr="006A2863" w14:paraId="105DC5AA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602E50AC" w14:textId="77C970C8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Weight for age z-score</w:t>
            </w: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6BD9C5E7" w14:textId="05F88FD6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1C8A0C95" w14:textId="2BB2BCDD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35 [1.52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771165B3" w14:textId="03044600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71777F5B" w14:textId="55FE2E10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86 [1.47]</w:t>
            </w:r>
          </w:p>
        </w:tc>
      </w:tr>
      <w:tr w:rsidR="00F63C93" w:rsidRPr="006A2863" w14:paraId="7699B15D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127CF0F1" w14:textId="133A0145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Height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5E3401A0" w14:textId="334F7C4C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0C2F3A2F" w14:textId="0B604D59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87 [1.51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0AD7D580" w14:textId="08840BBA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15263A5D" w14:textId="4CC2A17B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07 [1.16]</w:t>
            </w:r>
          </w:p>
        </w:tc>
      </w:tr>
      <w:tr w:rsidR="00F63C93" w:rsidRPr="006A2863" w14:paraId="612F8682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57AF1883" w14:textId="61B9CD63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BMI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734C4928" w14:textId="300949C6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509F6F21" w14:textId="6F5FFF9A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55 [1.73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0F771889" w14:textId="50DDAC82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66F5078C" w14:textId="632FD0EA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38 [1.50]</w:t>
            </w:r>
          </w:p>
        </w:tc>
      </w:tr>
      <w:tr w:rsidR="00F63C93" w:rsidRPr="006A2863" w14:paraId="5435AE0E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2F2F2" w:themeFill="background1" w:themeFillShade="F2"/>
          </w:tcPr>
          <w:p w14:paraId="26DE650E" w14:textId="3C6E8B1B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  <w:t>GMFCS Level IV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3CD792D8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vAlign w:val="center"/>
          </w:tcPr>
          <w:p w14:paraId="35292A42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center"/>
          </w:tcPr>
          <w:p w14:paraId="0746EBE3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F2F2F2" w:themeFill="background1" w:themeFillShade="F2"/>
            <w:vAlign w:val="center"/>
          </w:tcPr>
          <w:p w14:paraId="46D42900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C93" w:rsidRPr="006A2863" w14:paraId="6507C0E9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7747A046" w14:textId="77DB6C70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Weight for age z-score</w:t>
            </w: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11DC8595" w14:textId="37DBF88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53FD6B30" w14:textId="0CDA25FE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01 [2.37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3C05E3E8" w14:textId="27F037AC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49052275" w14:textId="45949661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37 [1.59]</w:t>
            </w:r>
          </w:p>
        </w:tc>
      </w:tr>
      <w:tr w:rsidR="00F63C93" w:rsidRPr="006A2863" w14:paraId="17527658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72836F2E" w14:textId="7059D95B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Height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374D3D3C" w14:textId="41F47B42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2932F4A6" w14:textId="5B296EEA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2.26 [2.13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22E05395" w14:textId="5F90DBFA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12F3355A" w14:textId="5353DEE9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58 [1.47]</w:t>
            </w:r>
          </w:p>
        </w:tc>
      </w:tr>
      <w:tr w:rsidR="00F63C93" w:rsidRPr="006A2863" w14:paraId="522C4A4E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430E1C73" w14:textId="539B695C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BMI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0F66466A" w14:textId="0C25CAA9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61A813CB" w14:textId="20DC7FE0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53 [2.11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080C30EF" w14:textId="46227CFB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56BE00A9" w14:textId="34218366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18 [1.83]</w:t>
            </w:r>
          </w:p>
        </w:tc>
      </w:tr>
      <w:tr w:rsidR="00F63C93" w:rsidRPr="006A2863" w14:paraId="095A4ABD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2F2F2" w:themeFill="background1" w:themeFillShade="F2"/>
          </w:tcPr>
          <w:p w14:paraId="4B391B00" w14:textId="04BAAE35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  <w:t>GMFCS Level V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68CDBB6B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vAlign w:val="center"/>
          </w:tcPr>
          <w:p w14:paraId="379BF1B5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center"/>
          </w:tcPr>
          <w:p w14:paraId="74946D90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F2F2F2" w:themeFill="background1" w:themeFillShade="F2"/>
            <w:vAlign w:val="center"/>
          </w:tcPr>
          <w:p w14:paraId="7D3C3215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C93" w:rsidRPr="006A2863" w14:paraId="0D4A24C7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503042A4" w14:textId="08B9EC0B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Weight for age z-score</w:t>
            </w: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667980BE" w14:textId="5FA10BBB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5E4CD9D4" w14:textId="404BE571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2.21 [1.78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454D8DEE" w14:textId="3AADF818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4B4ABD3A" w14:textId="3F13749B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45 [1.71]</w:t>
            </w:r>
          </w:p>
        </w:tc>
      </w:tr>
      <w:tr w:rsidR="00F63C93" w:rsidRPr="006A2863" w14:paraId="41456824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345834BB" w14:textId="686D2783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Height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36EBCB0B" w14:textId="3E91B830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0ED9280F" w14:textId="7753DCFB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2.73 [1.89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3BE290BB" w14:textId="67517753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7DD72222" w14:textId="3B5BABF4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51 [2.02]</w:t>
            </w:r>
          </w:p>
        </w:tc>
      </w:tr>
      <w:tr w:rsidR="00F63C93" w:rsidRPr="006A2863" w14:paraId="5B64EDD9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75BAF72C" w14:textId="46E092B2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BMI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20A95A3B" w14:textId="30689573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1BF75E08" w14:textId="373A2E00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61 [2.18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7BDF0F27" w14:textId="4E038BF1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3755387D" w14:textId="791C8380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11 [1.92]</w:t>
            </w:r>
          </w:p>
        </w:tc>
      </w:tr>
      <w:tr w:rsidR="00F63C93" w:rsidRPr="006A2863" w14:paraId="7C20F5EE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D9D9D9" w:themeFill="background1" w:themeFillShade="D9"/>
          </w:tcPr>
          <w:p w14:paraId="4434468D" w14:textId="3F5B5A16" w:rsidR="00F63C9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 w:rsidRPr="00BB5A46"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  <w:t>a.</w:t>
            </w:r>
            <w: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  <w:t xml:space="preserve"> National growth chart</w:t>
            </w:r>
          </w:p>
        </w:tc>
        <w:tc>
          <w:tcPr>
            <w:tcW w:w="1037" w:type="dxa"/>
            <w:shd w:val="clear" w:color="auto" w:fill="D9D9D9" w:themeFill="background1" w:themeFillShade="D9"/>
            <w:vAlign w:val="center"/>
          </w:tcPr>
          <w:p w14:paraId="24835D86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shd w:val="clear" w:color="auto" w:fill="D9D9D9" w:themeFill="background1" w:themeFillShade="D9"/>
            <w:vAlign w:val="center"/>
          </w:tcPr>
          <w:p w14:paraId="5EA7B066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D9D9D9" w:themeFill="background1" w:themeFillShade="D9"/>
            <w:vAlign w:val="center"/>
          </w:tcPr>
          <w:p w14:paraId="62272746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D9D9D9" w:themeFill="background1" w:themeFillShade="D9"/>
            <w:vAlign w:val="center"/>
          </w:tcPr>
          <w:p w14:paraId="131A89B1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C93" w:rsidRPr="006A2863" w14:paraId="58B8C6D6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2F2F2" w:themeFill="background1" w:themeFillShade="F2"/>
          </w:tcPr>
          <w:p w14:paraId="19EE5931" w14:textId="2626EE11" w:rsidR="00F63C93" w:rsidRPr="00BB5A46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  <w:t>GMFCS Level I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67E05CD4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vAlign w:val="center"/>
          </w:tcPr>
          <w:p w14:paraId="25561B6A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center"/>
          </w:tcPr>
          <w:p w14:paraId="736688A6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F2F2F2" w:themeFill="background1" w:themeFillShade="F2"/>
            <w:vAlign w:val="center"/>
          </w:tcPr>
          <w:p w14:paraId="3F952BA9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C93" w:rsidRPr="00BB5A46" w14:paraId="5F8D850D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481F11CC" w14:textId="0D66D5C6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Weight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6AFA9CD8" w14:textId="5E431EDF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2B5FED3A" w14:textId="4BFEF0A6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13 [1.61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1A1C8D22" w14:textId="390660CD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545F1AA1" w14:textId="2A960589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44 [1.41]</w:t>
            </w:r>
          </w:p>
        </w:tc>
      </w:tr>
      <w:tr w:rsidR="00F63C93" w:rsidRPr="00BB5A46" w14:paraId="7DD6A18E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490A8F6B" w14:textId="135C1710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Height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352CE4FF" w14:textId="047556D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1659DE69" w14:textId="05E28EF0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0.07 [1.80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10B61879" w14:textId="051CC93A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34D58185" w14:textId="11D4B391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35 [1.30]</w:t>
            </w:r>
          </w:p>
        </w:tc>
      </w:tr>
      <w:tr w:rsidR="00F63C93" w:rsidRPr="00BB5A46" w14:paraId="6D8BDDB3" w14:textId="77777777" w:rsidTr="00E32D66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2F2F2" w:themeFill="background1" w:themeFillShade="F2"/>
          </w:tcPr>
          <w:p w14:paraId="5FAC2441" w14:textId="13F9BD3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  <w:t>GMFCS Level II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69F7CB98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vAlign w:val="center"/>
          </w:tcPr>
          <w:p w14:paraId="624A7B54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center"/>
          </w:tcPr>
          <w:p w14:paraId="5E6A420B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F2F2F2" w:themeFill="background1" w:themeFillShade="F2"/>
            <w:vAlign w:val="center"/>
          </w:tcPr>
          <w:p w14:paraId="2D749BDB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C93" w:rsidRPr="00BB5A46" w14:paraId="6BF09A0D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5B84B86B" w14:textId="15804809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Weight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0DA3BF22" w14:textId="0796B955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5DE84228" w14:textId="736B1A03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25 [1.47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323EEB53" w14:textId="27EACC86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32D68D1F" w14:textId="4A908522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90 [1.37]</w:t>
            </w:r>
          </w:p>
        </w:tc>
      </w:tr>
      <w:tr w:rsidR="00F63C93" w:rsidRPr="004F4FDA" w14:paraId="499FF221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352ABCBD" w14:textId="75582F93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Height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43977640" w14:textId="7B2C9984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24A05C0E" w14:textId="605ADCE2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0.0 [1.35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36F840A8" w14:textId="156D669C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6CD53004" w14:textId="5815491A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05 [1.24]</w:t>
            </w:r>
          </w:p>
        </w:tc>
      </w:tr>
      <w:tr w:rsidR="00F63C93" w:rsidRPr="004F4FDA" w14:paraId="3E7F56D9" w14:textId="77777777" w:rsidTr="00CD1741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2F2F2" w:themeFill="background1" w:themeFillShade="F2"/>
          </w:tcPr>
          <w:p w14:paraId="5B60AE76" w14:textId="1F8CEF7A" w:rsidR="00F63C9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  <w:t>GMFCS Level III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2711D14A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vAlign w:val="center"/>
          </w:tcPr>
          <w:p w14:paraId="7196D75A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center"/>
          </w:tcPr>
          <w:p w14:paraId="42D07EDF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F2F2F2" w:themeFill="background1" w:themeFillShade="F2"/>
            <w:vAlign w:val="center"/>
          </w:tcPr>
          <w:p w14:paraId="53A00F7F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C93" w:rsidRPr="004F4FDA" w14:paraId="1467E757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0C7CA26A" w14:textId="2636281C" w:rsidR="00F63C9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Weight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246F7F32" w14:textId="4BCB1291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646F6DF7" w14:textId="4A6D8ACA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11 [1.65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21DA7D8A" w14:textId="46305304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560EE4AF" w14:textId="64A61CC1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60 [1.61]</w:t>
            </w:r>
          </w:p>
        </w:tc>
      </w:tr>
      <w:tr w:rsidR="00F63C93" w:rsidRPr="004F4FDA" w14:paraId="4D98C622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4CFC0171" w14:textId="06AD7957" w:rsidR="00F63C9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Height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7AD0322D" w14:textId="736F5620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2021D84B" w14:textId="24BF05C0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07 [1.66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4D73771C" w14:textId="3C8B2E98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61AD3A0C" w14:textId="509932AB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67 [1.22]</w:t>
            </w:r>
          </w:p>
        </w:tc>
      </w:tr>
      <w:tr w:rsidR="00F63C93" w:rsidRPr="004F4FDA" w14:paraId="77848687" w14:textId="77777777" w:rsidTr="00E32D66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2F2F2" w:themeFill="background1" w:themeFillShade="F2"/>
          </w:tcPr>
          <w:p w14:paraId="1C456229" w14:textId="45A1AD65" w:rsidR="00F63C9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  <w:t>GMFCS Level IV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2CD381A8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vAlign w:val="center"/>
          </w:tcPr>
          <w:p w14:paraId="4921DDCD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center"/>
          </w:tcPr>
          <w:p w14:paraId="3346DE29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F2F2F2" w:themeFill="background1" w:themeFillShade="F2"/>
            <w:vAlign w:val="center"/>
          </w:tcPr>
          <w:p w14:paraId="40C598D2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C93" w:rsidRPr="004F4FDA" w14:paraId="5D7446FF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1084DCAB" w14:textId="3318690B" w:rsidR="00F63C9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Weight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54123482" w14:textId="3D88FC14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59753565" w14:textId="41BA8680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50 [2.64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008E3930" w14:textId="133E82F1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6B34A394" w14:textId="585FBC95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2.53 [1.94]</w:t>
            </w:r>
          </w:p>
        </w:tc>
      </w:tr>
      <w:tr w:rsidR="00F63C93" w:rsidRPr="004F4FDA" w14:paraId="08223843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7890A92D" w14:textId="4A829566" w:rsidR="00F63C9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Height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60B72473" w14:textId="3F6EFC52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6CFE286A" w14:textId="64DE5DA2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12 [2.05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6D616623" w14:textId="090A7DD1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4C9841D4" w14:textId="00EC60C3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2.12 [1.64]</w:t>
            </w:r>
          </w:p>
        </w:tc>
      </w:tr>
      <w:tr w:rsidR="00F63C93" w:rsidRPr="004F4FDA" w14:paraId="0D4E4413" w14:textId="77777777" w:rsidTr="00E32D66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2F2F2" w:themeFill="background1" w:themeFillShade="F2"/>
          </w:tcPr>
          <w:p w14:paraId="50AFC938" w14:textId="591755EB" w:rsidR="00F63C9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Cs/>
                <w:sz w:val="20"/>
                <w:szCs w:val="20"/>
              </w:rPr>
              <w:t>GMFCS Level V</w:t>
            </w:r>
          </w:p>
        </w:tc>
        <w:tc>
          <w:tcPr>
            <w:tcW w:w="1037" w:type="dxa"/>
            <w:shd w:val="clear" w:color="auto" w:fill="F2F2F2" w:themeFill="background1" w:themeFillShade="F2"/>
            <w:vAlign w:val="center"/>
          </w:tcPr>
          <w:p w14:paraId="02C73F11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vAlign w:val="center"/>
          </w:tcPr>
          <w:p w14:paraId="30CB1ADC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2F2F2" w:themeFill="background1" w:themeFillShade="F2"/>
            <w:vAlign w:val="center"/>
          </w:tcPr>
          <w:p w14:paraId="7AD23FCA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F2F2F2" w:themeFill="background1" w:themeFillShade="F2"/>
            <w:vAlign w:val="center"/>
          </w:tcPr>
          <w:p w14:paraId="6EE61F5E" w14:textId="77777777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C93" w:rsidRPr="004F4FDA" w14:paraId="1653CB67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3C6E6958" w14:textId="4B29D05E" w:rsidR="00F63C9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Weight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72CC38EC" w14:textId="77213F21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1FB09B6A" w14:textId="627A1888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2.55 [2.37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5546F7B7" w14:textId="10E1196F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1E9A08E4" w14:textId="180B7070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2.62 [2.06]</w:t>
            </w:r>
          </w:p>
        </w:tc>
      </w:tr>
      <w:tr w:rsidR="00F63C93" w:rsidRPr="004F4FDA" w14:paraId="46851FCC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19870C10" w14:textId="1E2B7294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  <w:t>Height for age z-score</w:t>
            </w: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6CE6767C" w14:textId="797DA670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605C677C" w14:textId="49FAE4C8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1.87 [1.97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53FAE460" w14:textId="38ED2CA5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5B181908" w14:textId="3C06BD84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neA"/>
                <w:rFonts w:ascii="Times New Roman" w:hAnsi="Times New Roman" w:cs="Times New Roman"/>
                <w:sz w:val="20"/>
                <w:szCs w:val="20"/>
              </w:rPr>
              <w:t>-2.18 [2.24]</w:t>
            </w:r>
          </w:p>
        </w:tc>
      </w:tr>
      <w:tr w:rsidR="00F63C93" w:rsidRPr="004F4FDA" w14:paraId="23F815FD" w14:textId="77777777" w:rsidTr="00F63C93">
        <w:trPr>
          <w:trHeight w:val="345"/>
          <w:jc w:val="center"/>
        </w:trPr>
        <w:tc>
          <w:tcPr>
            <w:tcW w:w="2471" w:type="dxa"/>
            <w:tcBorders>
              <w:right w:val="single" w:sz="4" w:space="0" w:color="808080"/>
            </w:tcBorders>
            <w:shd w:val="clear" w:color="auto" w:fill="FFFFFF" w:themeFill="background1"/>
          </w:tcPr>
          <w:p w14:paraId="35AB03FE" w14:textId="19694FED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both"/>
              <w:rPr>
                <w:rStyle w:val="NoneA"/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37" w:type="dxa"/>
            <w:shd w:val="clear" w:color="auto" w:fill="FFFFFF" w:themeFill="background1"/>
            <w:vAlign w:val="center"/>
          </w:tcPr>
          <w:p w14:paraId="7CC4E9E2" w14:textId="04B7C766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  <w:shd w:val="clear" w:color="auto" w:fill="FFFFFF" w:themeFill="background1"/>
            <w:vAlign w:val="center"/>
          </w:tcPr>
          <w:p w14:paraId="294D6F4D" w14:textId="5EABED34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1AB39B8A" w14:textId="67AFCF2D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7762CA4E" w14:textId="5D92E6DF" w:rsidR="00F63C93" w:rsidRPr="006A2863" w:rsidRDefault="00F63C93" w:rsidP="00F63C93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Style w:val="NoneA"/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69BE3210" w14:textId="2B604E3C" w:rsidR="00857C71" w:rsidRPr="00BB5A46" w:rsidRDefault="00CD1741">
      <w:pPr>
        <w:rPr>
          <w:lang w:val="en-US"/>
        </w:rPr>
      </w:pPr>
      <w:r>
        <w:rPr>
          <w:rFonts w:ascii="Times New Roman" w:hAnsi="Times New Roman"/>
          <w:sz w:val="20"/>
          <w:szCs w:val="18"/>
          <w:lang w:val="en-US"/>
        </w:rPr>
        <w:t xml:space="preserve">GMFCS: Gross Motor Classification System. </w:t>
      </w:r>
      <w:r w:rsidR="00FB7F13">
        <w:rPr>
          <w:rFonts w:ascii="Times New Roman" w:hAnsi="Times New Roman"/>
          <w:sz w:val="20"/>
          <w:szCs w:val="18"/>
          <w:vertAlign w:val="superscript"/>
          <w:lang w:val="en-US"/>
        </w:rPr>
        <w:t xml:space="preserve">a </w:t>
      </w:r>
      <w:r w:rsidR="00FB7F13">
        <w:rPr>
          <w:rFonts w:ascii="Times New Roman" w:hAnsi="Times New Roman"/>
          <w:sz w:val="20"/>
          <w:szCs w:val="18"/>
          <w:lang w:val="en-US"/>
        </w:rPr>
        <w:t>T</w:t>
      </w:r>
      <w:r w:rsidR="00FB7F13" w:rsidRPr="00D5582B">
        <w:rPr>
          <w:rFonts w:ascii="Times New Roman" w:hAnsi="Times New Roman"/>
          <w:sz w:val="20"/>
          <w:szCs w:val="18"/>
          <w:lang w:val="en-US"/>
        </w:rPr>
        <w:t>here is no information of weight-for-age for children older than 10 years old from the WHO charts</w:t>
      </w:r>
    </w:p>
    <w:sectPr w:rsidR="00857C71" w:rsidRPr="00BB5A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1469E7"/>
    <w:multiLevelType w:val="hybridMultilevel"/>
    <w:tmpl w:val="A71439D2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3262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4D"/>
    <w:rsid w:val="00063802"/>
    <w:rsid w:val="00100CD2"/>
    <w:rsid w:val="00203AFE"/>
    <w:rsid w:val="0024500B"/>
    <w:rsid w:val="004F4FDA"/>
    <w:rsid w:val="00857C71"/>
    <w:rsid w:val="0092734D"/>
    <w:rsid w:val="00BB5A46"/>
    <w:rsid w:val="00CD1741"/>
    <w:rsid w:val="00E25F73"/>
    <w:rsid w:val="00E32D66"/>
    <w:rsid w:val="00F63C93"/>
    <w:rsid w:val="00FB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43F8C"/>
  <w15:chartTrackingRefBased/>
  <w15:docId w15:val="{17B4F06D-AE55-480B-B4D2-7E7518248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A46"/>
    <w:pPr>
      <w:spacing w:after="200" w:line="276" w:lineRule="auto"/>
    </w:pPr>
    <w:rPr>
      <w:rFonts w:eastAsia="Times New Roman" w:cs="Calibri"/>
      <w:lang w:val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neA">
    <w:name w:val="None A"/>
    <w:qFormat/>
    <w:rsid w:val="00BB5A46"/>
    <w:rPr>
      <w:lang w:val="en-US"/>
    </w:rPr>
  </w:style>
  <w:style w:type="paragraph" w:customStyle="1" w:styleId="BodyA">
    <w:name w:val="Body A"/>
    <w:qFormat/>
    <w:rsid w:val="00BB5A46"/>
    <w:pPr>
      <w:pBdr>
        <w:top w:val="single" w:sz="96" w:space="31" w:color="FFFFFF" w:shadow="1"/>
        <w:left w:val="single" w:sz="96" w:space="31" w:color="FFFFFF" w:shadow="1"/>
        <w:bottom w:val="single" w:sz="96" w:space="31" w:color="FFFFFF" w:shadow="1"/>
        <w:right w:val="single" w:sz="96" w:space="31" w:color="FFFFFF" w:shadow="1"/>
      </w:pBdr>
      <w:spacing w:after="0" w:line="240" w:lineRule="auto"/>
    </w:pPr>
    <w:rPr>
      <w:rFonts w:ascii="Calibri" w:eastAsia="Times New Roman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2</Pages>
  <Words>309</Words>
  <Characters>170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Ruiz</dc:creator>
  <cp:keywords/>
  <dc:description/>
  <cp:lastModifiedBy>Mercedes Ruiz</cp:lastModifiedBy>
  <cp:revision>12</cp:revision>
  <dcterms:created xsi:type="dcterms:W3CDTF">2023-02-14T14:10:00Z</dcterms:created>
  <dcterms:modified xsi:type="dcterms:W3CDTF">2023-02-17T15:55:00Z</dcterms:modified>
</cp:coreProperties>
</file>